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itle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bookmarkStart w:id="0" w:name="OLE_LINK22"/>
      <w:bookmarkStart w:id="1" w:name="OLE_LINK21"/>
      <w:r>
        <w:rPr>
          <w:rFonts w:cs="Times New Roman" w:ascii="Times New Roman" w:hAnsi="Times New Roman"/>
          <w:b/>
          <w:color w:val="221E1F"/>
          <w:szCs w:val="21"/>
          <w:lang w:val="en-GB"/>
        </w:rPr>
        <w:t xml:space="preserve">Insights into the species-specific metabolic engineering of glucosinolates in </w:t>
      </w:r>
      <w:r>
        <w:rPr>
          <w:rFonts w:cs="Times New Roman" w:ascii="Times New Roman" w:hAnsi="Times New Roman"/>
          <w:b/>
          <w:szCs w:val="21"/>
          <w:lang w:val="en-GB"/>
        </w:rPr>
        <w:t>radish (</w:t>
      </w:r>
      <w:r>
        <w:rPr>
          <w:rFonts w:cs="Times New Roman" w:ascii="Times New Roman" w:hAnsi="Times New Roman"/>
          <w:b/>
          <w:i/>
          <w:szCs w:val="21"/>
          <w:lang w:val="en-GB"/>
        </w:rPr>
        <w:t xml:space="preserve">Raphanus sativus </w:t>
      </w:r>
      <w:r>
        <w:rPr>
          <w:rFonts w:cs="Times New Roman" w:ascii="Times New Roman" w:hAnsi="Times New Roman"/>
          <w:b/>
          <w:szCs w:val="21"/>
          <w:lang w:val="en-GB"/>
        </w:rPr>
        <w:t xml:space="preserve">L.) </w:t>
      </w:r>
      <w:r>
        <w:rPr>
          <w:rFonts w:cs="Times New Roman" w:ascii="Times New Roman" w:hAnsi="Times New Roman"/>
          <w:b/>
          <w:color w:val="221E1F"/>
          <w:szCs w:val="21"/>
          <w:lang w:val="en-GB"/>
        </w:rPr>
        <w:t>based on comparative genomic analysis</w:t>
      </w:r>
      <w:bookmarkEnd w:id="0"/>
      <w:bookmarkEnd w:id="1"/>
      <w:r>
        <w:rPr>
          <w:rFonts w:cs="Times New Roman" w:ascii="Times New Roman" w:hAnsi="Times New Roman"/>
          <w:b/>
          <w:color w:val="221E1F"/>
          <w:sz w:val="21"/>
          <w:szCs w:val="21"/>
          <w:lang w:val="en-GB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szCs w:val="21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uthors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Jinglei Wang</w:t>
      </w:r>
      <w:r>
        <w:rPr>
          <w:rStyle w:val="FootnoteCharacters"/>
          <w:rStyle w:val="FootnoteAnchor"/>
          <w:rFonts w:eastAsia="等线;Arial Unicode MS" w:cs="Times New Roman" w:ascii="Times New Roman" w:hAnsi="Times New Roman"/>
          <w:sz w:val="21"/>
          <w:szCs w:val="21"/>
          <w:lang w:val="en-GB"/>
        </w:rPr>
        <w:footnoteReference w:id="2"/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*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Yang Qiu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1*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Xiaowu Wang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1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Zhen Yue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2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Xinhua Yang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2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Xiaohua Chen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1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Xiaohui Zhang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1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Di Shen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1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Haiping Wang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1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Jiangping Song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1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>, Hongju He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3</w:t>
      </w: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  <w:t xml:space="preserve"> &amp; Xixiang Li</w:t>
      </w:r>
      <w:r>
        <w:rPr>
          <w:rFonts w:eastAsia="等线;Arial Unicode MS" w:cs="Times New Roman" w:ascii="Times New Roman" w:hAnsi="Times New Roman"/>
          <w:sz w:val="21"/>
          <w:szCs w:val="21"/>
          <w:vertAlign w:val="superscript"/>
          <w:lang w:val="en-GB"/>
        </w:rPr>
        <w:t>1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等线;Arial Unicode MS" w:cs="Times New Roman"/>
          <w:sz w:val="21"/>
          <w:szCs w:val="21"/>
          <w:lang w:val="en-GB"/>
        </w:rPr>
      </w:pPr>
      <w:r>
        <w:rPr>
          <w:rFonts w:eastAsia="等线;Arial Unicode MS"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bCs/>
          <w:sz w:val="24"/>
          <w:szCs w:val="24"/>
          <w:lang w:val="en-GB"/>
        </w:rPr>
      </w:pPr>
      <w:r>
        <w:rPr>
          <w:rFonts w:eastAsia="等线;Arial Unicode MS"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 xml:space="preserve">Table S1. </w:t>
      </w:r>
      <w:r>
        <w:rPr>
          <w:rFonts w:cs="Times New Roman" w:ascii="Times New Roman" w:hAnsi="Times New Roman"/>
          <w:bCs/>
          <w:sz w:val="21"/>
          <w:szCs w:val="21"/>
          <w:lang w:val="en-GB"/>
        </w:rPr>
        <w:t xml:space="preserve">GSL genes reported in </w:t>
      </w:r>
      <w:r>
        <w:rPr>
          <w:rFonts w:cs="Times New Roman" w:ascii="Times New Roman" w:hAnsi="Times New Roman"/>
          <w:i/>
          <w:sz w:val="21"/>
          <w:szCs w:val="21"/>
          <w:lang w:val="en-GB"/>
        </w:rPr>
        <w:t>Arabidopsis thaliana</w:t>
      </w:r>
      <w:r>
        <w:rPr>
          <w:rFonts w:cs="Times New Roman" w:ascii="Times New Roman" w:hAnsi="Times New Roman"/>
          <w:bCs/>
          <w:color w:val="FF0000"/>
          <w:sz w:val="21"/>
          <w:szCs w:val="21"/>
          <w:lang w:val="en-GB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  <w:lang w:val="en-GB"/>
        </w:rPr>
        <w:t xml:space="preserve">and homologues identified in </w:t>
      </w:r>
      <w:r>
        <w:rPr>
          <w:rFonts w:cs="Times New Roman" w:ascii="Times New Roman" w:hAnsi="Times New Roman"/>
          <w:i/>
          <w:sz w:val="21"/>
          <w:szCs w:val="21"/>
          <w:lang w:val="en-GB"/>
        </w:rPr>
        <w:t xml:space="preserve">Arabidopsis lyrata, Raphanus sativus, Brassica rapa </w:t>
      </w:r>
      <w:r>
        <w:rPr>
          <w:rFonts w:cs="Times New Roman" w:ascii="Times New Roman" w:hAnsi="Times New Roman"/>
          <w:sz w:val="21"/>
          <w:szCs w:val="21"/>
          <w:lang w:val="en-GB"/>
        </w:rPr>
        <w:t>and</w:t>
      </w:r>
      <w:r>
        <w:rPr>
          <w:rFonts w:cs="Times New Roman" w:ascii="Times New Roman" w:hAnsi="Times New Roman"/>
          <w:i/>
          <w:sz w:val="21"/>
          <w:szCs w:val="21"/>
          <w:lang w:val="en-GB"/>
        </w:rPr>
        <w:t xml:space="preserve"> Brassica oleracea</w:t>
      </w:r>
      <w:r>
        <w:rPr>
          <w:rFonts w:cs="Times New Roman" w:ascii="Times New Roman" w:hAnsi="Times New Roman"/>
          <w:sz w:val="21"/>
          <w:szCs w:val="21"/>
          <w:lang w:val="en-GB"/>
        </w:rPr>
        <w:t>.</w:t>
      </w:r>
    </w:p>
    <w:tbl>
      <w:tblPr>
        <w:tblW w:w="82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852"/>
        <w:gridCol w:w="1272"/>
        <w:gridCol w:w="1271"/>
        <w:gridCol w:w="1555"/>
        <w:gridCol w:w="1435"/>
        <w:gridCol w:w="1330"/>
      </w:tblGrid>
      <w:tr>
        <w:trPr>
          <w:trHeight w:val="227" w:hRule="atLeast"/>
        </w:trPr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  <w:lang w:val="en-GB" w:eastAsia="zh-CN"/>
              </w:rPr>
              <w:t>Gen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5"/>
                <w:szCs w:val="15"/>
                <w:lang w:val="en-GB" w:eastAsia="zh-CN"/>
              </w:rPr>
              <w:t>Arabidopsis thalian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5"/>
                <w:szCs w:val="15"/>
                <w:lang w:val="en-GB" w:eastAsia="zh-CN"/>
              </w:rPr>
              <w:t>Arabidopsis lyrat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5"/>
                <w:szCs w:val="15"/>
                <w:lang w:val="en-GB" w:eastAsia="zh-CN"/>
              </w:rPr>
              <w:t>Raphanus sativu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5"/>
                <w:szCs w:val="15"/>
                <w:lang w:val="en-GB" w:eastAsia="zh-CN"/>
              </w:rPr>
              <w:t>Brassica rapa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5"/>
                <w:szCs w:val="15"/>
                <w:lang w:val="en-GB" w:eastAsia="zh-CN"/>
              </w:rPr>
              <w:t>Brassica oleracea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bookmarkStart w:id="2" w:name="OLE_LINK62"/>
            <w:bookmarkStart w:id="3" w:name="OLE_LINK61"/>
            <w:bookmarkStart w:id="4" w:name="_Hlk485819175"/>
            <w:bookmarkStart w:id="5" w:name="OLE_LINK56"/>
            <w:bookmarkStart w:id="6" w:name="OLE_LINK55"/>
            <w:bookmarkEnd w:id="2"/>
            <w:bookmarkEnd w:id="3"/>
            <w:bookmarkEnd w:id="4"/>
            <w:bookmarkEnd w:id="5"/>
            <w:bookmarkEnd w:id="6"/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Transcription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OBP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07640.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78939;48179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41327;Rsa10003296;Rsa1001987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0696;Bra031588;Bra03566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3400;Bol041144;Bol006511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IQD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3G09710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72328;48707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4552;Rsa10042918;Rsa10008778;Rsa100079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4081;Bra0012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3935;Bol000775;Bol010076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2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61420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91938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7936;Rsa10019636;Rsa1003362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</w:t>
            </w:r>
            <w:bookmarkStart w:id="7" w:name="OLE_LINK63"/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35929</w:t>
            </w:r>
            <w:bookmarkEnd w:id="7"/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;Bra012961;Bra02931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2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0769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760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0837;Rsa1003640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0594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3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6089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9624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8401;Rsa10033651;Rsa10019673;Rsa1001967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3000;Bra035954;Bra029350;Bra02934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7062;Bol007760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5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bookmarkStart w:id="8" w:name="OLE_LINK53"/>
            <w:bookmarkStart w:id="9" w:name="OLE_LINK52"/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18570</w:t>
            </w:r>
            <w:bookmarkEnd w:id="8"/>
            <w:bookmarkEnd w:id="9"/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207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3845;Rsa10040860;Rsa1003822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6553;Bra025666;Bra03103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3207;Bol030761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7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077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6118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11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4036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33047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11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3G27785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456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bookmarkStart w:id="10" w:name="OLE_LINK65"/>
            <w:bookmarkStart w:id="11" w:name="OLE_LINK64"/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7175</w:t>
            </w:r>
            <w:bookmarkEnd w:id="10"/>
            <w:bookmarkEnd w:id="11"/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3027;Bra0252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1189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12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7408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655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0571;Rsa10034277;Rsa1003057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5939;Bra0081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6204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ide-chain elon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CAT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3G4968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5328;91992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2850;Rsa10006817;Rsa100376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7964;Bra02996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7342;Bol021961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CAT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3G1971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98360;474144;474143;89193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1835;Rsa10031513;Rsa1000666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2448;Bra001761;Bra018831;Bra01423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8130;Bol026690;Bol015595;Bol045055;Bol011774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AT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12030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90020;91432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09388;Rsa1002562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00760;Bra029434;Bra01935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IPMI-LSU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1343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8353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64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40341;Bra03270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3454;Bol040343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IPMI-SSU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431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341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925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0474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9979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IPMI-SSU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3G5899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907390;4834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0474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9441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IPMDH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142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8253;477193;89593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5187;Rsa1000343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3450;Bra035169;Bra008464;Bra00846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04236;Bol000668;Bol040564;Bol040562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IPMDH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3118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370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08463;Bra035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40561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AM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2301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91030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9680;Rsa1001839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8524;Bra02935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7070;Bol020647;Bol037823;Bol017071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AM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2302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910307;32659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1947;Bra01301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ore structure form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79A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0526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325159;85614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02991;Rsa1002096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8764;Bra009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44048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79B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3995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109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7010;Rsa100099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024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1784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79B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2233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9078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7345;Rsa1002630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7871;Bra011821;Bra01064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8585;Bol028852;Bol032767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79F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1641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806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605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8222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79F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164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312617;88903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83A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1377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64718;91332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040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6908;Bra03273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40365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83B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315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9353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0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046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494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3477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STF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3086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200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23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2815;Bra02167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3376;Bol004624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STF1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3087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200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0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500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281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04625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STF1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3G0319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7565;48858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03824;Rsa10015104;Rsa100187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2010;Bra023602;Bra00857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00843;Bol021325;Bol019821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STU2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7837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986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0364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1558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GP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3053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91698;868204;328661;35375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0315;Rsa10019051;Rsa10023138;Rsa10023137;Rsa1001031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0283;Bra011201;Bra024068;Bra039220;Bra01028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2989;Bol018073;Bol033672;Bol044705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UR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2061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0895;491928;48134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1178;Rsa10022084;Rsa10022083;Rsa1003684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6490;Bra011026;Bra036703;Bra02420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8767;Bol033528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UGT74B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241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8995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0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4005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463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05786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UGT74C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3179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90221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6624;Rsa1003848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1743;Bra00564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4127;Bol006450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T5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741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9528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0575;Rsa1003427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08132;Bra00372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9395;Bol026200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T5b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7409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77523;33827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4275;Rsa10001853;Rsa10023491;Rsa10023490;Rsa10023484;Rsa10005219;Rsa10023487;Rsa10022358;Rsa10001150;Rsa10023489;Rsa1002235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5938;Bra003818;Bra015936;Bra027880;Bra027623;Bra027118;Bra027117;Bra003817;Bra0314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6202;Bol026201;Bol016282;Bol040060;Bol016280;Bol014331;Bol014330;Bol039967;Bol040059;Bol039973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T5c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1859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207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0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500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566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0757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econdary modif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FMOGS-OX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6586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FMOGS-OX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6254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31514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35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703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0993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FMOGS-OX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6256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509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FMOGS-OX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6257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9322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703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FMOGS-OX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1214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334507;879464;888541;475086;471366;475088;47509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41588;Rsa10041089;Rsa1001167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6988;Bra016787;Bra019747;Bra02698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9100;Bol031350;Bol010425;Bol031354;Bol010992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OP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0307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09537;Rsa10022481;Rsa10022483;Rsa1003175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4182;Bra034181;Bra000847;Bra01899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0627;Bol030626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OP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0306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4180;Bra0185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OP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03050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SL-OH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2545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2001;470684;878835;87883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6552;Rsa10037760;Rsa10038425;Rsa10019929;Rsa10016553;Rsa100175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2920;Bra021670;Bra021671;Bra021672;Bra031533;Bra031532;Bra015513;Bra015515;Bra00760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04155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81F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5722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332020;49087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3813;Rsa10019374;Rsa10019377;Rsa10026366;Rsa1002636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20459;Bra006830;Bra011761;Bra01176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6044;Bol014239;Bol028914;Bol028913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81F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3741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90879;32802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6964;Rsa10026966;Rsa1002636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0598;Bra011759;Bra010597;Bra01175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2712;Bol028918;Bol032711;Bol028919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o-substrate pathw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ZO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6588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571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09399;Rsa10015752;Rsa100338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8189;Bra004132;Bra03974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03620;Bol012559;Bol045054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PK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1475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036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417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9818;Bra013120;Bra02444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9336;Bol042602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PK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3994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912483;49684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7011;Rsa10037346;Rsa1002630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1822;Bra017872;Bra01064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8584;Bol028851;Bol043870;Bol032769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HY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6594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920141;481983;86933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6044;Rsa10010245;Rsa10007228;Rsa10020308;Rsa100203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1802;Bra039968;Bra018392;Bra039975;Bra0183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00634;Bol017594;Bol033283;Bol033277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SH1_PAD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4G231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92552;914292;86478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4287;Rsa10036547;Rsa100365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3675;Bra019332;Bra0193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4965;Bol042077;Bol042075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AO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0458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0440;481603;323092;48900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0170;Rsa10023010;Rsa10021081;Rsa10013190;Rsa100284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15330;Bra019448;Bra020140;Bra002347;Bra0349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eakdown pathw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15"/>
                <w:szCs w:val="15"/>
                <w:lang w:val="en-GB" w:eastAsia="zh-CN"/>
              </w:rPr>
              <w:t>　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TGG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260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7428;Rsa10028034;Rsa10002250;Rsa10002251;Rsa10009433;Rsa10015945;Rsa10015930;Rsa1000649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9825;Bra039824;Bra039823;Bra004012;Bra016676;Bra039705;Bra02383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TGG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25980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89446;91773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TGG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476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4221;88277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4059;Rsa10027577;Rsa1002755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0473;Bra01428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44760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TGG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5147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4259;89138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31599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  <w:bookmarkStart w:id="12" w:name="_Hlk485729323"/>
            <w:bookmarkStart w:id="13" w:name="OLE_LINK48"/>
            <w:bookmarkStart w:id="14" w:name="OLE_LINK47"/>
            <w:bookmarkStart w:id="15" w:name="_Hlk485729323"/>
            <w:bookmarkStart w:id="16" w:name="OLE_LINK48"/>
            <w:bookmarkStart w:id="17" w:name="OLE_LINK47"/>
            <w:bookmarkEnd w:id="15"/>
            <w:bookmarkEnd w:id="16"/>
            <w:bookmarkEnd w:id="17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ESP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54040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319834;33756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228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7958;Bra03970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4137;Bol006380;Bol006378;Bol039072;Bol013374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  <w:bookmarkStart w:id="18" w:name="_Hlk485729429"/>
            <w:bookmarkStart w:id="19" w:name="OLE_LINK50"/>
            <w:bookmarkStart w:id="20" w:name="OLE_LINK49"/>
            <w:bookmarkStart w:id="21" w:name="_Hlk485729429"/>
            <w:bookmarkStart w:id="22" w:name="OLE_LINK50"/>
            <w:bookmarkStart w:id="23" w:name="OLE_LINK49"/>
            <w:bookmarkEnd w:id="21"/>
            <w:bookmarkEnd w:id="22"/>
            <w:bookmarkEnd w:id="23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NSP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3G1640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97952;47909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409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NSP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33070.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97400;48224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NSP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3G1639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NSP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3G1641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ascii="Times New Roman" w:hAnsi="Times New Roman" w:cs="Times New Roman" w:eastAsia="微软雅黑"/>
                <w:sz w:val="15"/>
                <w:szCs w:val="15"/>
                <w:lang w:val="en-GB"/>
              </w:rPr>
              <w:t>　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NSP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4818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20" w:hanging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9487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72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750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PEN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2G4449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903873;870958;48647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9354;Rsa1002407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048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45598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PEN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1G5987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475320;471713;318409;471753;482613;89440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9736;Rsa10040977;Rsa10037983;Rsa10032108;Rsa10038015;Rsa1002044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03527;Bra016669;Bra026156;Bra026157;Bra021173;Bra026124;Bra02306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21414;Bol029238</w:t>
            </w:r>
          </w:p>
        </w:tc>
      </w:tr>
      <w:tr>
        <w:trPr>
          <w:trHeight w:val="227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AD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T5G44070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917217;33372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1597;Rsa10012304;Rsa1000289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ra033718;Bra027525;Bra036010;Bra027526;Bra03253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Bol012856;Bol024165;Bol009509;Bol009508;Bol01837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 xml:space="preserve">Table S2. </w:t>
      </w:r>
      <w:r>
        <w:rPr>
          <w:rFonts w:cs="Times New Roman" w:ascii="Times New Roman" w:hAnsi="Times New Roman"/>
          <w:bCs/>
          <w:sz w:val="21"/>
          <w:szCs w:val="21"/>
          <w:lang w:val="en-GB"/>
        </w:rPr>
        <w:t>The syntenic relationships between AtGSLs genes and RsGSL genes.</w:t>
      </w:r>
    </w:p>
    <w:tbl>
      <w:tblPr>
        <w:tblW w:w="6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5534"/>
      </w:tblGrid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1G0764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9875;Rsa10003296;Rsa10041327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1G1857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3845;Rsa10038229;Rsa10040860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1G6254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3546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1G6588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5752;Rsa10033891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1G7408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0571;Rsa10034277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1G7409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0573;Rsa10030574;Rsa10023491;Rsa10023488;Rsa10023484;Rsa10034274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2G2061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1178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2G3179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8489;Rsa10016624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3G0319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03824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3G0971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4552;Rsa10042918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3G1971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1835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3G4968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2850;Rsa10006817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4G1203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09388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4G2310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4287;Rsa10036547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4G3053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9051;Rsa10010316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4G3994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6307;Rsa10037346;Rsa10027011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4G3995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7010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5G0526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02991;Rsa10020966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5G0769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36406;Rsa10020837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5G1420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25187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5G4407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2304;Rsa10021597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5G5722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9377;Rsa10023813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5G6089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9673;Rsa10018401;Rsa10033651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5G6142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9636;Rsa10017936;Rsa10033628</w:t>
            </w:r>
          </w:p>
        </w:tc>
      </w:tr>
      <w:tr>
        <w:trPr>
          <w:trHeight w:val="340" w:hRule="exact"/>
          <w:cantSplit w:val="true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5G65940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sa1001604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 xml:space="preserve">Table S3. </w:t>
      </w:r>
      <w:r>
        <w:rPr>
          <w:rFonts w:cs="Times New Roman" w:ascii="Times New Roman" w:hAnsi="Times New Roman"/>
          <w:bCs/>
          <w:sz w:val="21"/>
          <w:szCs w:val="21"/>
          <w:lang w:val="en-GB"/>
        </w:rPr>
        <w:t xml:space="preserve">The tandem repeat arrays of GSL genes in </w:t>
      </w:r>
      <w:r>
        <w:rPr>
          <w:rFonts w:cs="Times New Roman" w:ascii="Times New Roman" w:hAnsi="Times New Roman"/>
          <w:bCs/>
          <w:i/>
          <w:sz w:val="21"/>
          <w:szCs w:val="21"/>
          <w:lang w:val="en-GB"/>
        </w:rPr>
        <w:t>R. sativus</w:t>
      </w:r>
      <w:r>
        <w:rPr>
          <w:rFonts w:cs="Times New Roman" w:ascii="Times New Roman" w:hAnsi="Times New Roman"/>
          <w:bCs/>
          <w:sz w:val="21"/>
          <w:szCs w:val="21"/>
          <w:lang w:val="en-GB"/>
        </w:rPr>
        <w:t>.</w:t>
      </w:r>
      <w:r>
        <w:rPr/>
        <w:t xml:space="preserve"> </w:t>
      </w:r>
    </w:p>
    <w:tbl>
      <w:tblPr>
        <w:tblW w:w="8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1"/>
        <w:gridCol w:w="1476"/>
        <w:gridCol w:w="1719"/>
        <w:gridCol w:w="1608"/>
        <w:gridCol w:w="1206"/>
      </w:tblGrid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GP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3138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3137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3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19673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19672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TGG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02250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02251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81F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6366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6367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U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2084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2083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MYB12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30571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30572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OP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2483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2481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SH1_PAD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36547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36546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1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SL-O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16552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16553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4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T5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3491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3490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348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3487</w:t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1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T5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2357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2358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1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GGP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10316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10315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  <w:tr>
        <w:trPr>
          <w:trHeight w:val="2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CYP81F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6964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Rsa10026966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宋体;SimSun" w:cs="Times New Roman"/>
          <w:sz w:val="21"/>
          <w:szCs w:val="21"/>
          <w:lang w:val="en-GB"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val="en-GB" w:eastAsia="zh-C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stitute of Vegetables and Flowers, Chinese Academy of Agricultural Sciences; Key Laboratory of Biology and Genetic Improvement of Horticultural Crops, Ministry of Agriculture, Beijing 100081, China. 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Beijing Genomics Institute, Shenzhen, Guangdong 518083, China.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Vegetable Research Center of the Beijing Academy of Agriculture and Forestry Sciences, Beijing 100097, China. </w:t>
      </w:r>
      <w:r>
        <w:rPr>
          <w:rFonts w:cs="Times New Roman" w:ascii="Times New Roman" w:hAnsi="Times New Roman"/>
          <w:color w:val="000000"/>
        </w:rPr>
        <w:t xml:space="preserve">*These authors contributed equally to this work. Correspondence and requests for materials should be addressed to L.X. (email: lixixiang@caas.cn). 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N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rFonts w:ascii="Calibri" w:hAnsi="Calibri" w:cs="Calibri"/>
      <w:kern w:val="2"/>
      <w:sz w:val="18"/>
      <w:szCs w:val="18"/>
      <w:lang w:val="en-CA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Times New Roman" w:cs="Calibri"/>
      <w:sz w:val="22"/>
      <w:szCs w:val="22"/>
      <w:lang w:val="en-IN"/>
    </w:rPr>
  </w:style>
  <w:style w:type="character" w:styleId="Char11">
    <w:name w:val="批注文字 Char1"/>
    <w:qFormat/>
    <w:rPr>
      <w:rFonts w:ascii="Calibri" w:hAnsi="Calibri" w:cs="Calibri"/>
      <w:kern w:val="2"/>
      <w:sz w:val="21"/>
      <w:lang w:val="en-CA"/>
    </w:rPr>
  </w:style>
  <w:style w:type="character" w:styleId="Char4">
    <w:name w:val="批注框文本 Char"/>
    <w:qFormat/>
    <w:rPr>
      <w:rFonts w:ascii="Calibri" w:hAnsi="Calibri" w:eastAsia="Times New Roman" w:cs="Calibri"/>
      <w:sz w:val="18"/>
      <w:szCs w:val="18"/>
      <w:lang w:val="en-IN"/>
    </w:rPr>
  </w:style>
  <w:style w:type="character" w:styleId="Char5">
    <w:name w:val="批注主题 Char"/>
    <w:qFormat/>
    <w:rPr>
      <w:rFonts w:ascii="Calibri" w:hAnsi="Calibri" w:eastAsia="Times New Roman" w:cs="Calibri"/>
      <w:b/>
      <w:bCs/>
      <w:kern w:val="2"/>
      <w:sz w:val="22"/>
      <w:szCs w:val="22"/>
      <w:lang w:val="en-IN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spacing w:lineRule="auto" w:line="240" w:before="0" w:after="0"/>
    </w:pPr>
    <w:rPr>
      <w:rFonts w:eastAsia="宋体;SimSun" w:cs="Times New Roman"/>
      <w:kern w:val="2"/>
      <w:sz w:val="18"/>
      <w:szCs w:val="18"/>
      <w:lang w:val="en-C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sz w:val="18"/>
      <w:szCs w:val="18"/>
      <w:lang w:val="en-US" w:eastAsia="zh-CN"/>
    </w:rPr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sz w:val="24"/>
      <w:szCs w:val="24"/>
      <w:lang w:val="en-US" w:eastAsia="zh-CN"/>
    </w:rPr>
  </w:style>
  <w:style w:type="paragraph" w:styleId="Style17">
    <w:name w:val="批注文字"/>
    <w:basedOn w:val="Normal"/>
    <w:qFormat/>
    <w:pPr>
      <w:spacing w:lineRule="auto" w:line="240" w:before="0" w:after="0"/>
    </w:pPr>
    <w:rPr>
      <w:rFonts w:eastAsia="宋体;SimSun" w:cs="Times New Roman"/>
      <w:kern w:val="2"/>
      <w:sz w:val="21"/>
      <w:szCs w:val="20"/>
      <w:lang w:val="en-CA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9">
    <w:name w:val="批注主题"/>
    <w:basedOn w:val="Style17"/>
    <w:next w:val="Style17"/>
    <w:qFormat/>
    <w:pPr>
      <w:spacing w:lineRule="auto" w:line="276" w:before="0" w:after="200"/>
    </w:pPr>
    <w:rPr>
      <w:rFonts w:eastAsia="Times New Roman" w:cs="Calibri"/>
      <w:b/>
      <w:bCs/>
      <w:kern w:val="0"/>
      <w:sz w:val="22"/>
      <w:szCs w:val="22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14:47:00Z</dcterms:created>
  <dc:creator>admin</dc:creator>
  <dc:description/>
  <cp:keywords/>
  <dc:language>en-US</dc:language>
  <cp:lastModifiedBy>admin</cp:lastModifiedBy>
  <dcterms:modified xsi:type="dcterms:W3CDTF">2017-11-06T03:52:00Z</dcterms:modified>
  <cp:revision>4</cp:revision>
  <dc:subject/>
  <dc:title/>
</cp:coreProperties>
</file>